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3F50" w:rsidRDefault="00003F50" w:rsidP="00003F50">
      <w:pPr>
        <w:spacing w:line="480" w:lineRule="auto"/>
        <w:outlineLvl w:val="0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>Table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S1. </w:t>
      </w:r>
      <w:r>
        <w:rPr>
          <w:rFonts w:ascii="Times New Roman" w:hAnsi="Times New Roman"/>
          <w:b/>
          <w:kern w:val="0"/>
          <w:sz w:val="24"/>
          <w:szCs w:val="24"/>
        </w:rPr>
        <w:t>Primers</w:t>
      </w:r>
      <w:r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used for </w:t>
      </w:r>
      <w:proofErr w:type="spellStart"/>
      <w:r>
        <w:rPr>
          <w:rFonts w:ascii="Times New Roman" w:hAnsi="Times New Roman"/>
          <w:b/>
          <w:kern w:val="0"/>
          <w:sz w:val="24"/>
          <w:szCs w:val="24"/>
        </w:rPr>
        <w:t>qRT</w:t>
      </w:r>
      <w:proofErr w:type="spellEnd"/>
      <w:r>
        <w:rPr>
          <w:rFonts w:ascii="Times New Roman" w:hAnsi="Times New Roman"/>
          <w:b/>
          <w:kern w:val="0"/>
          <w:sz w:val="24"/>
          <w:szCs w:val="24"/>
        </w:rPr>
        <w:t>-PCR analysis</w:t>
      </w:r>
      <w:r>
        <w:rPr>
          <w:rFonts w:ascii="Times New Roman" w:hAnsi="Times New Roman" w:hint="eastAsia"/>
          <w:b/>
          <w:kern w:val="0"/>
          <w:sz w:val="24"/>
          <w:szCs w:val="24"/>
        </w:rPr>
        <w:t>.</w:t>
      </w:r>
    </w:p>
    <w:tbl>
      <w:tblPr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358"/>
        <w:gridCol w:w="3361"/>
        <w:gridCol w:w="3361"/>
      </w:tblGrid>
      <w:tr w:rsidR="00003F50" w:rsidTr="00FE0A34">
        <w:trPr>
          <w:trHeight w:val="499"/>
          <w:jc w:val="center"/>
        </w:trPr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03F50" w:rsidRDefault="00003F50" w:rsidP="00FE0A34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Accession No.</w:t>
            </w:r>
          </w:p>
        </w:tc>
        <w:tc>
          <w:tcPr>
            <w:tcW w:w="135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03F50" w:rsidRDefault="00003F50" w:rsidP="00FE0A3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Annotation</w:t>
            </w:r>
          </w:p>
        </w:tc>
        <w:tc>
          <w:tcPr>
            <w:tcW w:w="672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03F50" w:rsidRDefault="00003F50" w:rsidP="00FE0A3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Primer set</w:t>
            </w:r>
          </w:p>
        </w:tc>
      </w:tr>
      <w:tr w:rsidR="00003F50" w:rsidTr="00FE0A34">
        <w:trPr>
          <w:trHeight w:val="499"/>
          <w:jc w:val="center"/>
        </w:trPr>
        <w:tc>
          <w:tcPr>
            <w:tcW w:w="127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003F50" w:rsidRDefault="00003F50" w:rsidP="00FE0A3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58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003F50" w:rsidRDefault="00003F50" w:rsidP="00FE0A3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03F50" w:rsidRDefault="00003F50" w:rsidP="00FE0A3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Forward primer (5’-3’)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03F50" w:rsidRDefault="00003F50" w:rsidP="00FE0A3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Reverse primer (5’-3’)</w:t>
            </w:r>
          </w:p>
        </w:tc>
      </w:tr>
      <w:tr w:rsidR="00003F50" w:rsidTr="00FE0A34">
        <w:trPr>
          <w:trHeight w:val="499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3F50" w:rsidRDefault="00003F50" w:rsidP="00FE0A3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UN04509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3F50" w:rsidRDefault="00003F50" w:rsidP="00FE0A34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HMGR2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3F50" w:rsidRDefault="00003F50" w:rsidP="00FE0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CTGTTGTTTGTGAGGCTGTT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3F50" w:rsidRDefault="00003F50" w:rsidP="00FE0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GCGATGTAGATGGCTGAC</w:t>
            </w:r>
          </w:p>
        </w:tc>
      </w:tr>
      <w:tr w:rsidR="00003F50" w:rsidTr="00FE0A34">
        <w:trPr>
          <w:trHeight w:val="499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3F50" w:rsidRDefault="00003F50" w:rsidP="00FE0A3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UN04667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3F50" w:rsidRDefault="00003F50" w:rsidP="00FE0A34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PMK3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3F50" w:rsidRDefault="00003F50" w:rsidP="00FE0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GGGTTGGGTTCCTCTGC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3F50" w:rsidRDefault="00003F50" w:rsidP="00FE0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TTTCCCTTGGGCGATACA</w:t>
            </w:r>
          </w:p>
        </w:tc>
      </w:tr>
      <w:tr w:rsidR="00003F50" w:rsidTr="00FE0A34">
        <w:trPr>
          <w:trHeight w:val="499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3F50" w:rsidRDefault="00003F50" w:rsidP="00FE0A3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UN04106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3F50" w:rsidRDefault="00003F50" w:rsidP="00FE0A34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FPS7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3F50" w:rsidRDefault="00003F50" w:rsidP="00FE0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ATACTTCTCGTCAATGGGTT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3F50" w:rsidRDefault="00003F50" w:rsidP="00FE0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TTCTCCGTCCTTCAGCA</w:t>
            </w:r>
          </w:p>
        </w:tc>
      </w:tr>
      <w:tr w:rsidR="00003F50" w:rsidTr="00FE0A34">
        <w:trPr>
          <w:trHeight w:val="499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3F50" w:rsidRDefault="00003F50" w:rsidP="00FE0A3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UN04316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3F50" w:rsidRDefault="00003F50" w:rsidP="00FE0A34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SS2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3F50" w:rsidRDefault="00003F50" w:rsidP="00FE0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TGGCGACAAATGCCTTAT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3F50" w:rsidRDefault="00003F50" w:rsidP="00FE0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ACCACACCTCTGAACACTTG</w:t>
            </w:r>
          </w:p>
        </w:tc>
      </w:tr>
      <w:tr w:rsidR="00003F50" w:rsidTr="00FE0A34">
        <w:trPr>
          <w:trHeight w:val="499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3F50" w:rsidRDefault="00003F50" w:rsidP="00FE0A3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UN04562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3F50" w:rsidRDefault="00003F50" w:rsidP="00FE0A34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SE1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3F50" w:rsidRDefault="00003F50" w:rsidP="00FE0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CAGGTGCTTTATACAAGGT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3F50" w:rsidRDefault="00003F50" w:rsidP="00FE0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AATGGTTTAGGGTTCAGG</w:t>
            </w:r>
          </w:p>
        </w:tc>
      </w:tr>
      <w:tr w:rsidR="00003F50" w:rsidTr="00FE0A34">
        <w:trPr>
          <w:trHeight w:val="499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3F50" w:rsidRDefault="00003F50" w:rsidP="00FE0A3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ontig93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3F50" w:rsidRDefault="00003F50" w:rsidP="00FE0A34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beta-AS1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3F50" w:rsidRDefault="00003F50" w:rsidP="00FE0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CTCAAGTGTTGCCTAAT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3F50" w:rsidRDefault="00003F50" w:rsidP="00FE0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CCCTCCTTTCTTACTCT</w:t>
            </w:r>
          </w:p>
        </w:tc>
      </w:tr>
      <w:tr w:rsidR="00003F50" w:rsidTr="00FE0A34">
        <w:trPr>
          <w:trHeight w:val="499"/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03F50" w:rsidRDefault="00003F50" w:rsidP="00FE0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UN01176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03F50" w:rsidRDefault="00003F50" w:rsidP="00FE0A34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actin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03F50" w:rsidRDefault="00003F50" w:rsidP="00FE0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CAAGGGCTGTCTTTCCA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03F50" w:rsidRDefault="00003F50" w:rsidP="00FE0A3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AGGCATCCTTCTGTCCCAT</w:t>
            </w:r>
          </w:p>
        </w:tc>
      </w:tr>
    </w:tbl>
    <w:p w:rsidR="00003F50" w:rsidRDefault="00003F50" w:rsidP="00003F50">
      <w:pPr>
        <w:widowControl/>
        <w:spacing w:beforeLines="50" w:before="120" w:line="480" w:lineRule="auto"/>
        <w:rPr>
          <w:rFonts w:ascii="Times New Roman" w:hAnsi="Times New Roman"/>
          <w:bCs/>
          <w:kern w:val="0"/>
          <w:sz w:val="24"/>
          <w:szCs w:val="24"/>
        </w:rPr>
      </w:pPr>
    </w:p>
    <w:p w:rsidR="002A284A" w:rsidRDefault="002A284A">
      <w:bookmarkStart w:id="0" w:name="_GoBack"/>
      <w:bookmarkEnd w:id="0"/>
    </w:p>
    <w:sectPr w:rsidR="002A28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F50"/>
    <w:rsid w:val="00003F50"/>
    <w:rsid w:val="002A2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F50"/>
    <w:pPr>
      <w:widowControl w:val="0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F50"/>
    <w:pPr>
      <w:widowControl w:val="0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2-18T09:50:00Z</dcterms:created>
  <dcterms:modified xsi:type="dcterms:W3CDTF">2020-02-18T09:50:00Z</dcterms:modified>
</cp:coreProperties>
</file>